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046" w:rsidRDefault="00367046" w:rsidP="00367046">
      <w:pPr>
        <w:rPr>
          <w:rFonts w:ascii="Arial" w:hAnsi="Arial" w:cs="Arial" w:hint="eastAsia"/>
          <w:color w:val="000000"/>
          <w:szCs w:val="21"/>
        </w:rPr>
      </w:pPr>
      <w:bookmarkStart w:id="0" w:name="_GoBack"/>
      <w:bookmarkEnd w:id="0"/>
      <w:r>
        <w:rPr>
          <w:rFonts w:ascii="Arial" w:hAnsi="Arial" w:cs="Arial"/>
          <w:color w:val="000000"/>
          <w:szCs w:val="21"/>
        </w:rPr>
        <w:t xml:space="preserve">Value of Each </w:t>
      </w:r>
      <w:r>
        <w:rPr>
          <w:rFonts w:ascii="Arial" w:hAnsi="Arial" w:cs="Arial" w:hint="eastAsia"/>
          <w:color w:val="000000"/>
          <w:szCs w:val="21"/>
        </w:rPr>
        <w:t>Index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59"/>
        <w:gridCol w:w="556"/>
        <w:gridCol w:w="556"/>
        <w:gridCol w:w="555"/>
        <w:gridCol w:w="555"/>
        <w:gridCol w:w="555"/>
        <w:gridCol w:w="566"/>
        <w:gridCol w:w="555"/>
        <w:gridCol w:w="555"/>
        <w:gridCol w:w="555"/>
        <w:gridCol w:w="555"/>
        <w:gridCol w:w="555"/>
        <w:gridCol w:w="559"/>
        <w:gridCol w:w="535"/>
      </w:tblGrid>
      <w:tr w:rsidR="00367046" w:rsidTr="002767F0">
        <w:trPr>
          <w:cantSplit/>
          <w:trHeight w:val="20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7046" w:rsidRDefault="00367046" w:rsidP="00367046">
            <w:pPr>
              <w:widowControl/>
              <w:spacing w:beforeLines="20" w:before="72" w:afterLines="20" w:after="72" w:line="26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4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60" w:lineRule="exact"/>
              <w:jc w:val="center"/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ealthy Group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N=6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33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6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Patients with </w:t>
            </w:r>
            <w:proofErr w:type="spellStart"/>
            <w:r>
              <w:rPr>
                <w:rFonts w:ascii="Arial" w:hAnsi="Arial" w:cs="Arial" w:hint="eastAsia"/>
                <w:i/>
                <w:sz w:val="16"/>
                <w:szCs w:val="16"/>
              </w:rPr>
              <w:t>Heatiness</w:t>
            </w:r>
            <w:proofErr w:type="spellEnd"/>
            <w:r>
              <w:rPr>
                <w:rFonts w:ascii="Arial" w:hAnsi="Arial" w:cs="Arial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(N=121)</w:t>
            </w:r>
          </w:p>
        </w:tc>
        <w:tc>
          <w:tcPr>
            <w:tcW w:w="535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6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67046" w:rsidTr="002767F0">
        <w:trPr>
          <w:cantSplit/>
          <w:trHeight w:val="1134"/>
        </w:trPr>
        <w:tc>
          <w:tcPr>
            <w:tcW w:w="1359" w:type="dxa"/>
            <w:tcBorders>
              <w:top w:val="single" w:sz="4" w:space="0" w:color="auto"/>
            </w:tcBorders>
            <w:vAlign w:val="bottom"/>
          </w:tcPr>
          <w:p w:rsidR="00367046" w:rsidRDefault="00367046" w:rsidP="00367046">
            <w:pPr>
              <w:widowControl/>
              <w:spacing w:beforeLines="20" w:before="72" w:afterLines="20" w:after="72" w:line="260" w:lineRule="exact"/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dices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56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gative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556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gative Exponential Value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sitive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sitive Exponential Value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gative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gative Exponential Value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sitive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559" w:type="dxa"/>
            <w:tcBorders>
              <w:top w:val="single" w:sz="4" w:space="0" w:color="auto"/>
            </w:tcBorders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sitive Exponential Value</w:t>
            </w:r>
          </w:p>
        </w:tc>
        <w:tc>
          <w:tcPr>
            <w:tcW w:w="535" w:type="dxa"/>
            <w:textDirection w:val="btLr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00" w:lineRule="exact"/>
              <w:ind w:left="113" w:right="113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1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lcer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.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.8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2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ry mouth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3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itterness in the mouth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9.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4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d breath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.1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5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um swelling and aching or bleeding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6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sal obstruction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.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.4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7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sal dryness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6.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.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.9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(8)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ose bleeding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.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9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Xerophthalmus</w:t>
            </w:r>
            <w:proofErr w:type="spellEnd"/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(10)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Eye itching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1.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(11)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ecretion of  the eyes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5.5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(12)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innitus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13)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haryngoxerosis</w:t>
            </w:r>
            <w:proofErr w:type="spellEnd"/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3.7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14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ore throat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15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ne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5.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16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izziness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17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curf desquamation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.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.4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18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ryness-heat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19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ow grade fever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.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.4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20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nsomnia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8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.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.9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21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antrum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.6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(22)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Yellow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urine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55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0.5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 xml:space="preserve">(23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nstipation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8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.6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(24)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Red  tongue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6.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.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25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ellow coating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(26)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requent and weak pulse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5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566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.2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5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8.8</w:t>
            </w:r>
          </w:p>
        </w:tc>
        <w:tc>
          <w:tcPr>
            <w:tcW w:w="559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5" w:type="dxa"/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367046" w:rsidTr="002767F0">
        <w:trPr>
          <w:trHeight w:val="20"/>
        </w:trPr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367046" w:rsidRDefault="00367046" w:rsidP="00367046">
            <w:pPr>
              <w:widowControl/>
              <w:spacing w:beforeLines="20" w:before="72" w:afterLines="20" w:after="72"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(27)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requent and strong pulse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:rsidR="00367046" w:rsidRDefault="00367046" w:rsidP="002767F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</w:tbl>
    <w:p w:rsidR="00367046" w:rsidRDefault="00367046" w:rsidP="00367046"/>
    <w:p w:rsidR="00367046" w:rsidRDefault="00367046" w:rsidP="00367046">
      <w:pPr>
        <w:spacing w:afterLines="50" w:after="180" w:line="320" w:lineRule="exact"/>
        <w:rPr>
          <w:rFonts w:ascii="Arial" w:hAnsi="Arial" w:cs="Arial" w:hint="eastAsia"/>
          <w:szCs w:val="21"/>
        </w:rPr>
      </w:pPr>
    </w:p>
    <w:p w:rsidR="002322FF" w:rsidRDefault="00367046"/>
    <w:sectPr w:rsidR="002322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046" w:rsidRDefault="00367046" w:rsidP="00367046">
      <w:r>
        <w:separator/>
      </w:r>
    </w:p>
  </w:endnote>
  <w:endnote w:type="continuationSeparator" w:id="0">
    <w:p w:rsidR="00367046" w:rsidRDefault="00367046" w:rsidP="00367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046" w:rsidRDefault="00367046" w:rsidP="00367046">
      <w:r>
        <w:separator/>
      </w:r>
    </w:p>
  </w:footnote>
  <w:footnote w:type="continuationSeparator" w:id="0">
    <w:p w:rsidR="00367046" w:rsidRDefault="00367046" w:rsidP="00367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298"/>
    <w:rsid w:val="00367046"/>
    <w:rsid w:val="007B29AA"/>
    <w:rsid w:val="00842298"/>
    <w:rsid w:val="00E9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0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6704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670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6704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0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6704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670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670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mon</dc:creator>
  <cp:keywords/>
  <dc:description/>
  <cp:lastModifiedBy>cadmon</cp:lastModifiedBy>
  <cp:revision>2</cp:revision>
  <dcterms:created xsi:type="dcterms:W3CDTF">2013-11-06T02:26:00Z</dcterms:created>
  <dcterms:modified xsi:type="dcterms:W3CDTF">2013-11-06T02:27:00Z</dcterms:modified>
</cp:coreProperties>
</file>